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tabs>
          <w:tab w:val="clear" w:pos="720"/>
          <w:tab w:val="left" w:pos="90" w:leader="none"/>
        </w:tabs>
        <w:spacing w:before="360" w:after="240"/>
        <w:ind w:left="90" w:hanging="0"/>
        <w:rPr/>
      </w:pPr>
      <w:bookmarkStart w:id="0" w:name="_GoBack"/>
      <w:bookmarkEnd w:id="0"/>
      <w:r>
        <w:rPr>
          <w:rFonts w:cs="Arial" w:ascii="Arial" w:hAnsi="Arial"/>
        </w:rPr>
        <w:t xml:space="preserve">Supplemental Table 1: </w:t>
      </w:r>
      <w:r>
        <w:rPr/>
        <w:t>Summary of Demographic Data and Other Baseline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574"/>
        <w:gridCol w:w="1710"/>
        <w:gridCol w:w="1710"/>
        <w:gridCol w:w="1620"/>
        <w:gridCol w:w="1026"/>
        <w:gridCol w:w="864"/>
        <w:gridCol w:w="864"/>
      </w:tblGrid>
      <w:tr>
        <w:trPr>
          <w:tblHeader w:val="true"/>
          <w:trHeight w:val="288" w:hRule="atLeast"/>
          <w:cantSplit w:val="true"/>
        </w:trPr>
        <w:tc>
          <w:tcPr>
            <w:tcW w:w="25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D3D3D3" w:val="clear"/>
            <w:vAlign w:val="bottom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 µg LEISH-F3</w:t>
              <w:br/>
              <w:t>+ 2 µg GLA-SE</w:t>
              <w:br/>
              <w:t>(n=1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 µg LEISH-F3</w:t>
              <w:br/>
              <w:t>+ 5 µg GLA-SE</w:t>
              <w:br/>
              <w:t>(n=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 µg LEISH-F3</w:t>
              <w:br/>
              <w:t>(n=12)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7</w:t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d Deviatio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2754" w:type="dxa"/>
            <w:gridSpan w:val="3"/>
            <w:vMerge w:val="restart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- 4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- 4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- 42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5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 50.0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 58.3%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 58.3%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 50.0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 41.7%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 41.7%)</w:t>
            </w:r>
          </w:p>
        </w:tc>
        <w:tc>
          <w:tcPr>
            <w:tcW w:w="275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5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 41.7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 58.3%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 75.0%)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 16.7%)</w:t>
            </w:r>
          </w:p>
        </w:tc>
        <w:tc>
          <w:tcPr>
            <w:tcW w:w="2754" w:type="dxa"/>
            <w:gridSpan w:val="3"/>
            <w:vMerge w:val="restart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 33.3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 33.3%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  8.3%)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waiian/Pacific Islander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  8.3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xed Race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  8.3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  8.3%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ther: Taino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  8.3%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5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D3D3D3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6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*</w:t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d Deviatio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754" w:type="dxa"/>
            <w:gridSpan w:val="3"/>
            <w:vMerge w:val="restart"/>
            <w:tcBorders>
              <w:left w:val="single" w:sz="2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574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left="20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- 27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- 29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- 30</w:t>
            </w:r>
          </w:p>
        </w:tc>
        <w:tc>
          <w:tcPr>
            <w:tcW w:w="2754" w:type="dxa"/>
            <w:gridSpan w:val="3"/>
            <w:vMerge w:val="continue"/>
            <w:tcBorders>
              <w:left w:val="single" w:sz="2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keepNext w:val="true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p-value for comparison across all three treatment groups.</w:t>
      </w:r>
    </w:p>
    <w:p>
      <w:pPr>
        <w:pStyle w:val="Normal"/>
        <w:keepNext w:val="true"/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 p-value for comparison between 2 µg and 5 µg GLA-SE vaccine groups.</w:t>
      </w:r>
    </w:p>
    <w:p>
      <w:pPr>
        <w:pStyle w:val="Normal"/>
        <w:keepNext w:val="true"/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p-value for comparison between vaccine (2 µg and 5 µg GLA-SE vaccine groups combined) and 20 µg LEISH-F3 alon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: P-values for means obtained by t-tests or ANOVA. P-values for categorical data obtained by Fisher’s exact test. P-values significant at the 0.05 significance level marked with *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360" w:after="240"/>
      <w:jc w:val="center"/>
    </w:pPr>
    <w:rPr>
      <w:b/>
      <w:bCs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3:00:00Z</dcterms:created>
  <dc:creator>Lakshmi Jayashankar</dc:creator>
  <dc:description/>
  <dc:language>en-US</dc:language>
  <cp:lastModifiedBy>Satish D</cp:lastModifiedBy>
  <dcterms:modified xsi:type="dcterms:W3CDTF">2015-03-26T13:00:00Z</dcterms:modified>
  <cp:revision>2</cp:revision>
  <dc:subject/>
  <dc:title/>
</cp:coreProperties>
</file>